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14" w:type="dxa"/>
        <w:tblInd w:w="-355" w:type="dxa"/>
        <w:tblLayout w:type="fixed"/>
        <w:tblLook w:val="0000" w:firstRow="0" w:lastRow="0" w:firstColumn="0" w:lastColumn="0" w:noHBand="0" w:noVBand="0"/>
      </w:tblPr>
      <w:tblGrid>
        <w:gridCol w:w="3358"/>
        <w:gridCol w:w="3073"/>
        <w:gridCol w:w="1399"/>
        <w:gridCol w:w="1393"/>
        <w:gridCol w:w="1391"/>
      </w:tblGrid>
      <w:tr w:rsidR="00B865F6" w:rsidRPr="00784974" w14:paraId="2E0895DA" w14:textId="77777777" w:rsidTr="006446C3">
        <w:trPr>
          <w:trHeight w:val="286"/>
        </w:trPr>
        <w:tc>
          <w:tcPr>
            <w:tcW w:w="10614" w:type="dxa"/>
            <w:gridSpan w:val="5"/>
          </w:tcPr>
          <w:p w14:paraId="54391C89" w14:textId="5920346A" w:rsidR="00B865F6" w:rsidRPr="00784974" w:rsidRDefault="00702159" w:rsidP="006446C3">
            <w:pPr>
              <w:spacing w:after="2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28615825"/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</w:t>
            </w: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91C23"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8B2B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491C23"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491C23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Newcastle-Ottawa scale for </w:t>
            </w:r>
            <w:r w:rsidR="00135945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quality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assessment of </w:t>
            </w:r>
            <w:r w:rsidR="00E65A2E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E65A2E" w:rsidRPr="00E65A2E">
              <w:rPr>
                <w:rFonts w:asciiTheme="majorBidi" w:hAnsiTheme="majorBidi" w:cstheme="majorBidi"/>
                <w:sz w:val="24"/>
                <w:szCs w:val="24"/>
              </w:rPr>
              <w:t>hree</w:t>
            </w:r>
            <w:r w:rsidR="00E65A2E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included cohort studies </w:t>
            </w:r>
            <w:r w:rsidR="0037581E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assessing the relationship of </w:t>
            </w:r>
            <w:r w:rsidR="002C07F6">
              <w:rPr>
                <w:rFonts w:asciiTheme="majorBidi" w:hAnsiTheme="majorBidi" w:cstheme="majorBidi"/>
                <w:sz w:val="24"/>
                <w:szCs w:val="24"/>
              </w:rPr>
              <w:t>dietary acid</w:t>
            </w:r>
            <w:r w:rsidR="00E65A2E">
              <w:rPr>
                <w:rFonts w:asciiTheme="majorBidi" w:hAnsiTheme="majorBidi" w:cstheme="majorBidi"/>
                <w:sz w:val="24"/>
                <w:szCs w:val="24"/>
              </w:rPr>
              <w:t xml:space="preserve"> load</w:t>
            </w:r>
            <w:r w:rsidR="0037581E" w:rsidRPr="00135945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="00E65A2E"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  <w:r w:rsidR="0037581E" w:rsidRPr="0013594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>(each asterisk represents if individual criterion within the subsection was fulfilled)</w:t>
            </w:r>
          </w:p>
        </w:tc>
      </w:tr>
      <w:tr w:rsidR="00E65A2E" w:rsidRPr="00784974" w14:paraId="5D5855F3" w14:textId="1150D37B" w:rsidTr="00432EB5">
        <w:trPr>
          <w:trHeight w:val="609"/>
        </w:trPr>
        <w:tc>
          <w:tcPr>
            <w:tcW w:w="3358" w:type="dxa"/>
            <w:tcBorders>
              <w:top w:val="single" w:sz="12" w:space="0" w:color="auto"/>
              <w:bottom w:val="single" w:sz="12" w:space="0" w:color="auto"/>
            </w:tcBorders>
          </w:tcPr>
          <w:p w14:paraId="60BD6854" w14:textId="6FE28F7E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Quality assessment criteria</w:t>
            </w:r>
          </w:p>
        </w:tc>
        <w:tc>
          <w:tcPr>
            <w:tcW w:w="3072" w:type="dxa"/>
            <w:tcBorders>
              <w:top w:val="single" w:sz="12" w:space="0" w:color="auto"/>
              <w:bottom w:val="single" w:sz="12" w:space="0" w:color="auto"/>
            </w:tcBorders>
          </w:tcPr>
          <w:p w14:paraId="2B85F625" w14:textId="201163A6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Acceptable (*)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</w:tcPr>
          <w:p w14:paraId="171BC0C5" w14:textId="43D1A3B7" w:rsidR="00432EB5" w:rsidRPr="006446C3" w:rsidRDefault="00E65A2E" w:rsidP="00432EB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5A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k et al.</w:t>
            </w:r>
            <w:r w:rsidR="00432E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14:paraId="7570208A" w14:textId="5C827C6B" w:rsidR="00E65A2E" w:rsidRPr="001B63D3" w:rsidRDefault="00E65A2E" w:rsidP="006446C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5A2E">
              <w:rPr>
                <w:rFonts w:asciiTheme="majorBidi" w:hAnsiTheme="majorBidi" w:cstheme="majorBidi"/>
                <w:sz w:val="24"/>
                <w:szCs w:val="24"/>
              </w:rPr>
              <w:t>Shi et al.</w:t>
            </w:r>
            <w:r w:rsidR="00432EB5">
              <w:rPr>
                <w:rFonts w:asciiTheme="majorBidi" w:hAnsiTheme="majorBidi" w:cstheme="majorBidi"/>
                <w:sz w:val="24"/>
                <w:szCs w:val="24"/>
              </w:rPr>
              <w:t xml:space="preserve"> 2021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14:paraId="35AF6E5A" w14:textId="77777777" w:rsidR="00E65A2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5A2E">
              <w:rPr>
                <w:rFonts w:asciiTheme="majorBidi" w:hAnsiTheme="majorBidi" w:cstheme="majorBidi"/>
                <w:sz w:val="24"/>
                <w:szCs w:val="24"/>
              </w:rPr>
              <w:t>Wu et al.</w:t>
            </w:r>
          </w:p>
          <w:p w14:paraId="3ED4C939" w14:textId="14EC0604" w:rsidR="00E65A2E" w:rsidRPr="00784974" w:rsidRDefault="00432EB5" w:rsidP="006446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  <w:r w:rsidR="00E65A2E" w:rsidRPr="00E65A2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6B473A" w:rsidRPr="00784974" w14:paraId="2B04D73F" w14:textId="7445887B" w:rsidTr="006446C3">
        <w:trPr>
          <w:trHeight w:val="236"/>
        </w:trPr>
        <w:tc>
          <w:tcPr>
            <w:tcW w:w="10614" w:type="dxa"/>
            <w:gridSpan w:val="5"/>
            <w:tcBorders>
              <w:bottom w:val="single" w:sz="4" w:space="0" w:color="auto"/>
            </w:tcBorders>
          </w:tcPr>
          <w:p w14:paraId="2A91C0C9" w14:textId="149D668F" w:rsidR="006B473A" w:rsidRPr="00784974" w:rsidRDefault="006B473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</w:tr>
      <w:tr w:rsidR="00E65A2E" w:rsidRPr="00784974" w14:paraId="628DBDC1" w14:textId="23A17FC2" w:rsidTr="006446C3">
        <w:trPr>
          <w:trHeight w:val="300"/>
        </w:trPr>
        <w:tc>
          <w:tcPr>
            <w:tcW w:w="3358" w:type="dxa"/>
            <w:vMerge w:val="restart"/>
            <w:tcBorders>
              <w:top w:val="single" w:sz="4" w:space="0" w:color="auto"/>
            </w:tcBorders>
          </w:tcPr>
          <w:p w14:paraId="60E4BAFF" w14:textId="18692175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1" w:name="_Hlk76113701"/>
            <w:bookmarkStart w:id="2" w:name="_Hlk76099095"/>
            <w:r w:rsidRPr="00784974">
              <w:rPr>
                <w:rFonts w:asciiTheme="majorBidi" w:hAnsiTheme="majorBidi" w:cstheme="majorBidi"/>
                <w:sz w:val="24"/>
                <w:szCs w:val="24"/>
              </w:rPr>
              <w:t>Representativeness of exposed cohort?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2" w:space="0" w:color="auto"/>
            </w:tcBorders>
          </w:tcPr>
          <w:p w14:paraId="41E6A6D3" w14:textId="583D86D5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Truly representativ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2" w:space="0" w:color="auto"/>
            </w:tcBorders>
          </w:tcPr>
          <w:p w14:paraId="47F3C9C6" w14:textId="6F8C6C69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2" w:space="0" w:color="auto"/>
            </w:tcBorders>
          </w:tcPr>
          <w:p w14:paraId="1E6F4215" w14:textId="04ED6812" w:rsidR="00E65A2E" w:rsidRPr="00E56E4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highlight w:val="yellow"/>
              </w:rPr>
            </w:pPr>
            <w:r w:rsidRPr="00C64BD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2" w:space="0" w:color="auto"/>
            </w:tcBorders>
          </w:tcPr>
          <w:p w14:paraId="0D4E7885" w14:textId="0E16C13D" w:rsidR="00E65A2E" w:rsidRPr="00967998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99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bookmarkEnd w:id="1"/>
      <w:tr w:rsidR="00E65A2E" w:rsidRPr="00784974" w14:paraId="03FD93A0" w14:textId="2E09A9A5" w:rsidTr="006446C3">
        <w:trPr>
          <w:trHeight w:val="256"/>
        </w:trPr>
        <w:tc>
          <w:tcPr>
            <w:tcW w:w="3358" w:type="dxa"/>
            <w:vMerge/>
            <w:tcBorders>
              <w:bottom w:val="single" w:sz="4" w:space="0" w:color="auto"/>
            </w:tcBorders>
          </w:tcPr>
          <w:p w14:paraId="2B932A6A" w14:textId="77777777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single" w:sz="2" w:space="0" w:color="auto"/>
              <w:bottom w:val="single" w:sz="4" w:space="0" w:color="auto"/>
            </w:tcBorders>
          </w:tcPr>
          <w:p w14:paraId="47CF00E5" w14:textId="6FEA6396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omewhat representative</w:t>
            </w:r>
          </w:p>
        </w:tc>
        <w:tc>
          <w:tcPr>
            <w:tcW w:w="1399" w:type="dxa"/>
            <w:tcBorders>
              <w:top w:val="single" w:sz="2" w:space="0" w:color="auto"/>
              <w:bottom w:val="single" w:sz="4" w:space="0" w:color="auto"/>
            </w:tcBorders>
          </w:tcPr>
          <w:p w14:paraId="3BA3654D" w14:textId="77777777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393" w:type="dxa"/>
            <w:tcBorders>
              <w:top w:val="single" w:sz="2" w:space="0" w:color="auto"/>
              <w:bottom w:val="single" w:sz="4" w:space="0" w:color="auto"/>
            </w:tcBorders>
          </w:tcPr>
          <w:p w14:paraId="3F72DB6E" w14:textId="77777777" w:rsidR="00E65A2E" w:rsidRPr="00E56E4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390" w:type="dxa"/>
            <w:tcBorders>
              <w:top w:val="single" w:sz="2" w:space="0" w:color="auto"/>
              <w:bottom w:val="single" w:sz="4" w:space="0" w:color="auto"/>
            </w:tcBorders>
          </w:tcPr>
          <w:p w14:paraId="2148A9BD" w14:textId="008668E5" w:rsidR="00E65A2E" w:rsidRPr="00967998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5A2E" w:rsidRPr="00784974" w14:paraId="3EB29C49" w14:textId="344C8D1D" w:rsidTr="006446C3">
        <w:trPr>
          <w:trHeight w:val="364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10F495C3" w14:textId="0BBA0C6B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election of the non-exposed cohort?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1222054D" w14:textId="0E2B551D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Drawn from same community as the exposed cohor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295E9C99" w14:textId="66FD1993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A438AD4" w14:textId="77DC508B" w:rsidR="00E65A2E" w:rsidRPr="00E56E4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highlight w:val="yellow"/>
              </w:rPr>
            </w:pPr>
            <w:r w:rsidRPr="00C64BD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60ADE17" w14:textId="20B545C2" w:rsidR="00E65A2E" w:rsidRPr="00967998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99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E65A2E" w:rsidRPr="00784974" w14:paraId="4028A125" w14:textId="4CA50DFC" w:rsidTr="006446C3">
        <w:trPr>
          <w:trHeight w:val="305"/>
        </w:trPr>
        <w:tc>
          <w:tcPr>
            <w:tcW w:w="3358" w:type="dxa"/>
            <w:vMerge w:val="restart"/>
            <w:tcBorders>
              <w:top w:val="single" w:sz="4" w:space="0" w:color="auto"/>
            </w:tcBorders>
          </w:tcPr>
          <w:p w14:paraId="2E0207B9" w14:textId="7B7B2D40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76113140"/>
            <w:r w:rsidRPr="00784974">
              <w:rPr>
                <w:rFonts w:asciiTheme="majorBidi" w:hAnsiTheme="majorBidi" w:cstheme="majorBidi"/>
                <w:sz w:val="24"/>
                <w:szCs w:val="24"/>
              </w:rPr>
              <w:t>Ascertainment of exposure?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2" w:space="0" w:color="auto"/>
            </w:tcBorders>
          </w:tcPr>
          <w:p w14:paraId="1EEF0865" w14:textId="304EB8B0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Secured records 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2" w:space="0" w:color="auto"/>
            </w:tcBorders>
          </w:tcPr>
          <w:p w14:paraId="20B0DD5B" w14:textId="6904A66B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2" w:space="0" w:color="auto"/>
            </w:tcBorders>
          </w:tcPr>
          <w:p w14:paraId="7ED39C1E" w14:textId="77777777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2" w:space="0" w:color="auto"/>
            </w:tcBorders>
          </w:tcPr>
          <w:p w14:paraId="3E04A17B" w14:textId="593C714E" w:rsidR="00E65A2E" w:rsidRPr="00967998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3"/>
      <w:tr w:rsidR="00E65A2E" w:rsidRPr="00784974" w14:paraId="01AED93D" w14:textId="15117342" w:rsidTr="006446C3">
        <w:trPr>
          <w:trHeight w:val="380"/>
        </w:trPr>
        <w:tc>
          <w:tcPr>
            <w:tcW w:w="3358" w:type="dxa"/>
            <w:vMerge/>
            <w:tcBorders>
              <w:bottom w:val="single" w:sz="4" w:space="0" w:color="auto"/>
            </w:tcBorders>
          </w:tcPr>
          <w:p w14:paraId="7C2EAD71" w14:textId="77777777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single" w:sz="2" w:space="0" w:color="auto"/>
              <w:bottom w:val="single" w:sz="4" w:space="0" w:color="auto"/>
            </w:tcBorders>
          </w:tcPr>
          <w:p w14:paraId="25C0C987" w14:textId="745ED91C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tructured interview</w:t>
            </w:r>
          </w:p>
        </w:tc>
        <w:tc>
          <w:tcPr>
            <w:tcW w:w="1399" w:type="dxa"/>
            <w:tcBorders>
              <w:top w:val="single" w:sz="2" w:space="0" w:color="auto"/>
              <w:bottom w:val="single" w:sz="4" w:space="0" w:color="auto"/>
            </w:tcBorders>
          </w:tcPr>
          <w:p w14:paraId="3688EF89" w14:textId="08E58AA6" w:rsidR="00E65A2E" w:rsidRPr="00983C23" w:rsidRDefault="00983C23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C23"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393" w:type="dxa"/>
            <w:tcBorders>
              <w:top w:val="single" w:sz="2" w:space="0" w:color="auto"/>
              <w:bottom w:val="single" w:sz="4" w:space="0" w:color="auto"/>
            </w:tcBorders>
          </w:tcPr>
          <w:p w14:paraId="1B0BE5D6" w14:textId="25387D27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C64BD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2" w:space="0" w:color="auto"/>
              <w:bottom w:val="single" w:sz="4" w:space="0" w:color="auto"/>
            </w:tcBorders>
          </w:tcPr>
          <w:p w14:paraId="6CC8CBA1" w14:textId="6541DEE5" w:rsidR="00E65A2E" w:rsidRPr="00967998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99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E65A2E" w:rsidRPr="00784974" w14:paraId="66AE35B0" w14:textId="79481C34" w:rsidTr="006446C3">
        <w:trPr>
          <w:trHeight w:val="384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70C35E16" w14:textId="04CE8110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Demonstration that outcome of interest was not present at start of study?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11FD623D" w14:textId="10E0E8D5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1452270" w14:textId="024214CD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47FD334" w14:textId="5357A10D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C64BD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271FBC8" w14:textId="1065D6C5" w:rsidR="00E65A2E" w:rsidRPr="00784974" w:rsidRDefault="00875A57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*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a</m:t>
                    </m:r>
                  </m:sup>
                </m:sSup>
              </m:oMath>
            </m:oMathPara>
          </w:p>
        </w:tc>
      </w:tr>
      <w:tr w:rsidR="006B473A" w:rsidRPr="00784974" w14:paraId="5166324B" w14:textId="1202D01F" w:rsidTr="006446C3">
        <w:trPr>
          <w:trHeight w:val="384"/>
        </w:trPr>
        <w:tc>
          <w:tcPr>
            <w:tcW w:w="10614" w:type="dxa"/>
            <w:gridSpan w:val="5"/>
            <w:tcBorders>
              <w:top w:val="single" w:sz="4" w:space="0" w:color="auto"/>
            </w:tcBorders>
          </w:tcPr>
          <w:p w14:paraId="10F702BE" w14:textId="0FF35C02" w:rsidR="006B473A" w:rsidRPr="00784974" w:rsidRDefault="006B473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ility</w:t>
            </w:r>
          </w:p>
        </w:tc>
      </w:tr>
      <w:tr w:rsidR="00E65A2E" w:rsidRPr="00784974" w14:paraId="4EC3CC34" w14:textId="34EEE883" w:rsidTr="006446C3">
        <w:trPr>
          <w:trHeight w:val="694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67F6359F" w14:textId="5AFF5B21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Comparability of cohorts on the basis of the design or analysis controlled for confounders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6B740AC5" w14:textId="07156320" w:rsidR="00E65A2E" w:rsidRPr="00784974" w:rsidRDefault="00E65A2E" w:rsidP="00136BB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Th</w:t>
            </w:r>
            <w:r w:rsidR="008273D4">
              <w:rPr>
                <w:rFonts w:asciiTheme="majorBidi" w:hAnsiTheme="majorBidi" w:cstheme="majorBidi"/>
                <w:sz w:val="24"/>
                <w:szCs w:val="24"/>
              </w:rPr>
              <w:t xml:space="preserve">e study controls for age and </w:t>
            </w:r>
            <w:r w:rsidR="00136BBA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0DC0992" w14:textId="4C9BD422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20B759BD" w14:textId="50190103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4BD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78B0710" w14:textId="41D1EAA7" w:rsidR="00E65A2E" w:rsidRPr="000B3095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99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E65A2E" w:rsidRPr="00784974" w14:paraId="75B3A4AE" w14:textId="2208E9AB" w:rsidTr="006446C3">
        <w:trPr>
          <w:trHeight w:val="620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41434A0A" w14:textId="77777777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4D7C28E4" w14:textId="07C7D054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tudy controls for other factor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97C1737" w14:textId="65C3F074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4264C0F" w14:textId="02E7E767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C64BD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0C4313C" w14:textId="56815235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highlight w:val="yellow"/>
              </w:rPr>
            </w:pPr>
            <w:r w:rsidRPr="0096799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E65A2E" w:rsidRPr="00784974" w14:paraId="61AE3F3F" w14:textId="77777777" w:rsidTr="006446C3">
        <w:trPr>
          <w:trHeight w:val="187"/>
        </w:trPr>
        <w:tc>
          <w:tcPr>
            <w:tcW w:w="106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19B7D5" w14:textId="28F37F2A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</w:tr>
      <w:tr w:rsidR="00E65A2E" w:rsidRPr="00784974" w14:paraId="021AA27E" w14:textId="407ED330" w:rsidTr="006446C3">
        <w:trPr>
          <w:trHeight w:val="567"/>
        </w:trPr>
        <w:tc>
          <w:tcPr>
            <w:tcW w:w="3358" w:type="dxa"/>
            <w:vMerge w:val="restart"/>
            <w:tcBorders>
              <w:top w:val="single" w:sz="4" w:space="0" w:color="auto"/>
            </w:tcBorders>
          </w:tcPr>
          <w:p w14:paraId="2A7DC4A5" w14:textId="1060776D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Assessment of outcome?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2" w:space="0" w:color="auto"/>
            </w:tcBorders>
          </w:tcPr>
          <w:p w14:paraId="35EDC4A2" w14:textId="114A74DE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Independent blind assessment 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2" w:space="0" w:color="auto"/>
            </w:tcBorders>
          </w:tcPr>
          <w:p w14:paraId="50858FAE" w14:textId="6A5D6F7A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2" w:space="0" w:color="auto"/>
            </w:tcBorders>
          </w:tcPr>
          <w:p w14:paraId="44C93D4B" w14:textId="41BD488A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4BD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2" w:space="0" w:color="auto"/>
            </w:tcBorders>
          </w:tcPr>
          <w:p w14:paraId="5A4E4C9D" w14:textId="0E60B3FD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99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E65A2E" w:rsidRPr="00784974" w14:paraId="67ED7055" w14:textId="04C89E89" w:rsidTr="006446C3">
        <w:trPr>
          <w:trHeight w:val="327"/>
        </w:trPr>
        <w:tc>
          <w:tcPr>
            <w:tcW w:w="3358" w:type="dxa"/>
            <w:vMerge/>
            <w:tcBorders>
              <w:bottom w:val="single" w:sz="4" w:space="0" w:color="auto"/>
            </w:tcBorders>
          </w:tcPr>
          <w:p w14:paraId="53E11F39" w14:textId="77777777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single" w:sz="2" w:space="0" w:color="auto"/>
              <w:bottom w:val="single" w:sz="4" w:space="0" w:color="auto"/>
            </w:tcBorders>
          </w:tcPr>
          <w:p w14:paraId="7E77AE5C" w14:textId="608BD80B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Record linkage</w:t>
            </w:r>
          </w:p>
        </w:tc>
        <w:tc>
          <w:tcPr>
            <w:tcW w:w="1399" w:type="dxa"/>
            <w:tcBorders>
              <w:top w:val="single" w:sz="2" w:space="0" w:color="auto"/>
              <w:bottom w:val="single" w:sz="4" w:space="0" w:color="auto"/>
            </w:tcBorders>
          </w:tcPr>
          <w:p w14:paraId="62218153" w14:textId="77777777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single" w:sz="2" w:space="0" w:color="auto"/>
              <w:bottom w:val="single" w:sz="4" w:space="0" w:color="auto"/>
            </w:tcBorders>
          </w:tcPr>
          <w:p w14:paraId="3B71E914" w14:textId="226CC48E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2" w:space="0" w:color="auto"/>
              <w:bottom w:val="single" w:sz="4" w:space="0" w:color="auto"/>
            </w:tcBorders>
          </w:tcPr>
          <w:p w14:paraId="4402E1C3" w14:textId="256C0112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5A2E" w:rsidRPr="00784974" w14:paraId="595FBCF2" w14:textId="200EF1F9" w:rsidTr="006446C3">
        <w:trPr>
          <w:trHeight w:val="197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74F5BA87" w14:textId="2411E635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1201BFFC" w14:textId="5C547D10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477D26D" w14:textId="607C85BB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26A3A21A" w14:textId="56D86EE2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2E4F6A6C" w14:textId="67561E5F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E65A2E" w:rsidRPr="00784974" w14:paraId="70276D9C" w14:textId="57714B06" w:rsidTr="006446C3">
        <w:trPr>
          <w:trHeight w:val="522"/>
        </w:trPr>
        <w:tc>
          <w:tcPr>
            <w:tcW w:w="3358" w:type="dxa"/>
            <w:vMerge w:val="restart"/>
            <w:tcBorders>
              <w:top w:val="single" w:sz="4" w:space="0" w:color="auto"/>
            </w:tcBorders>
          </w:tcPr>
          <w:p w14:paraId="30F4BA66" w14:textId="4E835810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Adequacy of follow-up of cohorts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2" w:space="0" w:color="auto"/>
            </w:tcBorders>
          </w:tcPr>
          <w:p w14:paraId="379FBA4A" w14:textId="5CAD8D9D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Complete follow up- all subject accounted fo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2" w:space="0" w:color="auto"/>
            </w:tcBorders>
          </w:tcPr>
          <w:p w14:paraId="60BDB476" w14:textId="545833FF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2" w:space="0" w:color="auto"/>
            </w:tcBorders>
          </w:tcPr>
          <w:p w14:paraId="443A910D" w14:textId="0191F344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2" w:space="0" w:color="auto"/>
            </w:tcBorders>
          </w:tcPr>
          <w:p w14:paraId="4015752A" w14:textId="13D32508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E65A2E" w:rsidRPr="00784974" w14:paraId="7339DA04" w14:textId="74E5989A" w:rsidTr="006446C3">
        <w:trPr>
          <w:trHeight w:val="1588"/>
        </w:trPr>
        <w:tc>
          <w:tcPr>
            <w:tcW w:w="3358" w:type="dxa"/>
            <w:vMerge/>
            <w:tcBorders>
              <w:bottom w:val="single" w:sz="4" w:space="0" w:color="auto"/>
            </w:tcBorders>
          </w:tcPr>
          <w:p w14:paraId="6512BE0C" w14:textId="77777777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2" w:type="dxa"/>
            <w:tcBorders>
              <w:top w:val="single" w:sz="2" w:space="0" w:color="auto"/>
              <w:bottom w:val="single" w:sz="4" w:space="0" w:color="auto"/>
            </w:tcBorders>
          </w:tcPr>
          <w:p w14:paraId="1B11BAE3" w14:textId="63F8D919" w:rsidR="00E65A2E" w:rsidRPr="00784974" w:rsidRDefault="00E65A2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ubjects lost to follow up unlikely to introduce bias- number lost less than or equal to 20% or description of those lost suggested no different from those followed.</w:t>
            </w:r>
          </w:p>
        </w:tc>
        <w:tc>
          <w:tcPr>
            <w:tcW w:w="1399" w:type="dxa"/>
            <w:tcBorders>
              <w:top w:val="single" w:sz="2" w:space="0" w:color="auto"/>
              <w:bottom w:val="single" w:sz="4" w:space="0" w:color="auto"/>
            </w:tcBorders>
          </w:tcPr>
          <w:p w14:paraId="0212D838" w14:textId="5CC12E78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3" w:type="dxa"/>
            <w:tcBorders>
              <w:top w:val="single" w:sz="2" w:space="0" w:color="auto"/>
              <w:bottom w:val="single" w:sz="4" w:space="0" w:color="auto"/>
            </w:tcBorders>
          </w:tcPr>
          <w:p w14:paraId="1DCBF8BD" w14:textId="21553439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2" w:space="0" w:color="auto"/>
            </w:tcBorders>
          </w:tcPr>
          <w:p w14:paraId="57A0E858" w14:textId="0EEC0AB0" w:rsidR="00E65A2E" w:rsidRPr="005E4D9E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bookmarkEnd w:id="2"/>
      <w:tr w:rsidR="00E65A2E" w:rsidRPr="00784974" w14:paraId="208DFF30" w14:textId="54A174DC" w:rsidTr="006446C3">
        <w:trPr>
          <w:trHeight w:val="295"/>
        </w:trPr>
        <w:tc>
          <w:tcPr>
            <w:tcW w:w="643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F9240AD" w14:textId="72582142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Quality Score (Maximum = 9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2" w:space="0" w:color="auto"/>
            </w:tcBorders>
          </w:tcPr>
          <w:p w14:paraId="5D0E2BBD" w14:textId="7D5BE4F3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12" w:space="0" w:color="auto"/>
            </w:tcBorders>
          </w:tcPr>
          <w:p w14:paraId="46A1EE54" w14:textId="3096B9E3" w:rsidR="00E65A2E" w:rsidRPr="00784974" w:rsidRDefault="00E65A2E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B4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93C2F21" w14:textId="2F527964" w:rsidR="00E65A2E" w:rsidRPr="00784974" w:rsidRDefault="006A715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982237" w:rsidRPr="00784974" w14:paraId="763C2F12" w14:textId="77777777" w:rsidTr="006446C3">
        <w:trPr>
          <w:trHeight w:val="197"/>
        </w:trPr>
        <w:tc>
          <w:tcPr>
            <w:tcW w:w="10614" w:type="dxa"/>
            <w:gridSpan w:val="5"/>
            <w:tcBorders>
              <w:top w:val="single" w:sz="12" w:space="0" w:color="auto"/>
            </w:tcBorders>
          </w:tcPr>
          <w:p w14:paraId="462DE3AE" w14:textId="7B38D23B" w:rsidR="00DF4A31" w:rsidRPr="005E4D9E" w:rsidRDefault="005E4D9E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E4D9E">
              <w:rPr>
                <w:rFonts w:asciiTheme="majorBidi" w:hAnsiTheme="majorBidi" w:cstheme="majorBidi"/>
                <w:sz w:val="24"/>
                <w:szCs w:val="24"/>
              </w:rPr>
              <w:t>a: Participants in the study were people with breast cancer who had recovered and were screened for recurrence.</w:t>
            </w:r>
          </w:p>
          <w:p w14:paraId="31827E83" w14:textId="7ACDF801" w:rsidR="00982237" w:rsidRPr="00784974" w:rsidRDefault="00982237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</w:tbl>
    <w:p w14:paraId="272F2246" w14:textId="7B1BFB65" w:rsidR="00B865F6" w:rsidRDefault="00B865F6" w:rsidP="00B865F6"/>
    <w:p w14:paraId="215D8588" w14:textId="77777777" w:rsidR="00697E35" w:rsidRPr="00B865F6" w:rsidRDefault="00697E35" w:rsidP="00B865F6"/>
    <w:sectPr w:rsidR="00697E35" w:rsidRPr="00B865F6" w:rsidSect="00E65A2E">
      <w:pgSz w:w="12242" w:h="23247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F5136" w14:textId="77777777" w:rsidR="00C15407" w:rsidRDefault="00C15407" w:rsidP="001B23E3">
      <w:pPr>
        <w:spacing w:after="0" w:line="240" w:lineRule="auto"/>
      </w:pPr>
      <w:r>
        <w:separator/>
      </w:r>
    </w:p>
  </w:endnote>
  <w:endnote w:type="continuationSeparator" w:id="0">
    <w:p w14:paraId="71A1A99D" w14:textId="77777777" w:rsidR="00C15407" w:rsidRDefault="00C15407" w:rsidP="001B2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A86F3" w14:textId="77777777" w:rsidR="00C15407" w:rsidRDefault="00C15407" w:rsidP="001B23E3">
      <w:pPr>
        <w:spacing w:after="0" w:line="240" w:lineRule="auto"/>
      </w:pPr>
      <w:r>
        <w:separator/>
      </w:r>
    </w:p>
  </w:footnote>
  <w:footnote w:type="continuationSeparator" w:id="0">
    <w:p w14:paraId="6B5B7396" w14:textId="77777777" w:rsidR="00C15407" w:rsidRDefault="00C15407" w:rsidP="001B2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C83"/>
    <w:rsid w:val="000207E5"/>
    <w:rsid w:val="0006499B"/>
    <w:rsid w:val="00091811"/>
    <w:rsid w:val="000A30A6"/>
    <w:rsid w:val="000A7223"/>
    <w:rsid w:val="000B3095"/>
    <w:rsid w:val="00135945"/>
    <w:rsid w:val="00136BBA"/>
    <w:rsid w:val="001659F4"/>
    <w:rsid w:val="00167A8C"/>
    <w:rsid w:val="00170AE4"/>
    <w:rsid w:val="00175250"/>
    <w:rsid w:val="00192ECE"/>
    <w:rsid w:val="00193664"/>
    <w:rsid w:val="001B23E3"/>
    <w:rsid w:val="001B63D3"/>
    <w:rsid w:val="001D3522"/>
    <w:rsid w:val="001E2218"/>
    <w:rsid w:val="00224676"/>
    <w:rsid w:val="002266A4"/>
    <w:rsid w:val="0028087A"/>
    <w:rsid w:val="00290580"/>
    <w:rsid w:val="0029151D"/>
    <w:rsid w:val="002A0F17"/>
    <w:rsid w:val="002A640B"/>
    <w:rsid w:val="002B26A6"/>
    <w:rsid w:val="002C07F6"/>
    <w:rsid w:val="002C12DB"/>
    <w:rsid w:val="002C2BE4"/>
    <w:rsid w:val="002D1829"/>
    <w:rsid w:val="003016A7"/>
    <w:rsid w:val="00330DBC"/>
    <w:rsid w:val="00335797"/>
    <w:rsid w:val="00373B97"/>
    <w:rsid w:val="0037581E"/>
    <w:rsid w:val="003813A6"/>
    <w:rsid w:val="003A6523"/>
    <w:rsid w:val="003C252C"/>
    <w:rsid w:val="003C41AB"/>
    <w:rsid w:val="003D1A1E"/>
    <w:rsid w:val="003D42E2"/>
    <w:rsid w:val="003E6AFD"/>
    <w:rsid w:val="003F187C"/>
    <w:rsid w:val="003F227F"/>
    <w:rsid w:val="004011F6"/>
    <w:rsid w:val="00403541"/>
    <w:rsid w:val="00404DB5"/>
    <w:rsid w:val="00411177"/>
    <w:rsid w:val="00430A45"/>
    <w:rsid w:val="00432EB5"/>
    <w:rsid w:val="00436267"/>
    <w:rsid w:val="0047132E"/>
    <w:rsid w:val="004815BB"/>
    <w:rsid w:val="00491C23"/>
    <w:rsid w:val="004A6C83"/>
    <w:rsid w:val="004C085E"/>
    <w:rsid w:val="004D4F6C"/>
    <w:rsid w:val="004D7A92"/>
    <w:rsid w:val="00526610"/>
    <w:rsid w:val="005763E8"/>
    <w:rsid w:val="00577461"/>
    <w:rsid w:val="0058774A"/>
    <w:rsid w:val="005A1641"/>
    <w:rsid w:val="005B79CE"/>
    <w:rsid w:val="005E0B46"/>
    <w:rsid w:val="005E4D9E"/>
    <w:rsid w:val="006072B2"/>
    <w:rsid w:val="0062415A"/>
    <w:rsid w:val="006446C3"/>
    <w:rsid w:val="00662F84"/>
    <w:rsid w:val="00697E35"/>
    <w:rsid w:val="006A7152"/>
    <w:rsid w:val="006B473A"/>
    <w:rsid w:val="00700E99"/>
    <w:rsid w:val="00702159"/>
    <w:rsid w:val="00733D91"/>
    <w:rsid w:val="00745FF5"/>
    <w:rsid w:val="00762BB8"/>
    <w:rsid w:val="00784974"/>
    <w:rsid w:val="0079773D"/>
    <w:rsid w:val="00797F93"/>
    <w:rsid w:val="007B4675"/>
    <w:rsid w:val="007D43BF"/>
    <w:rsid w:val="007F2F99"/>
    <w:rsid w:val="008273D4"/>
    <w:rsid w:val="00827DA1"/>
    <w:rsid w:val="00830310"/>
    <w:rsid w:val="008542E3"/>
    <w:rsid w:val="008565D1"/>
    <w:rsid w:val="00886AC2"/>
    <w:rsid w:val="008A50C6"/>
    <w:rsid w:val="008B0919"/>
    <w:rsid w:val="008B2B0B"/>
    <w:rsid w:val="00916860"/>
    <w:rsid w:val="009276DF"/>
    <w:rsid w:val="00946AEC"/>
    <w:rsid w:val="00967998"/>
    <w:rsid w:val="00982237"/>
    <w:rsid w:val="00983C23"/>
    <w:rsid w:val="00A373EA"/>
    <w:rsid w:val="00AB2802"/>
    <w:rsid w:val="00AE65D4"/>
    <w:rsid w:val="00B0237A"/>
    <w:rsid w:val="00B036B5"/>
    <w:rsid w:val="00B75C8E"/>
    <w:rsid w:val="00B80289"/>
    <w:rsid w:val="00B865F6"/>
    <w:rsid w:val="00BA6AE1"/>
    <w:rsid w:val="00BC48EB"/>
    <w:rsid w:val="00BE7E2A"/>
    <w:rsid w:val="00BF1F22"/>
    <w:rsid w:val="00C15407"/>
    <w:rsid w:val="00C51772"/>
    <w:rsid w:val="00C51E56"/>
    <w:rsid w:val="00C64BDB"/>
    <w:rsid w:val="00C80155"/>
    <w:rsid w:val="00C836B5"/>
    <w:rsid w:val="00D106EE"/>
    <w:rsid w:val="00D67EFB"/>
    <w:rsid w:val="00D73C02"/>
    <w:rsid w:val="00DE5711"/>
    <w:rsid w:val="00DF4A31"/>
    <w:rsid w:val="00DF7C05"/>
    <w:rsid w:val="00E07972"/>
    <w:rsid w:val="00E33899"/>
    <w:rsid w:val="00E347D6"/>
    <w:rsid w:val="00E4223B"/>
    <w:rsid w:val="00E56E44"/>
    <w:rsid w:val="00E657E9"/>
    <w:rsid w:val="00E65A2E"/>
    <w:rsid w:val="00E91FC9"/>
    <w:rsid w:val="00EA16EA"/>
    <w:rsid w:val="00EA645D"/>
    <w:rsid w:val="00F10DD2"/>
    <w:rsid w:val="00F74E71"/>
    <w:rsid w:val="00FC5731"/>
    <w:rsid w:val="00FE4342"/>
    <w:rsid w:val="00FF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B85A4"/>
  <w15:chartTrackingRefBased/>
  <w15:docId w15:val="{D13873FA-E6CA-4E9D-B6B8-B432D85A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C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3E3"/>
  </w:style>
  <w:style w:type="paragraph" w:styleId="Footer">
    <w:name w:val="footer"/>
    <w:basedOn w:val="Normal"/>
    <w:link w:val="FooterChar"/>
    <w:uiPriority w:val="99"/>
    <w:unhideWhenUsed/>
    <w:rsid w:val="001B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3E3"/>
  </w:style>
  <w:style w:type="character" w:styleId="PlaceholderText">
    <w:name w:val="Placeholder Text"/>
    <w:basedOn w:val="DefaultParagraphFont"/>
    <w:uiPriority w:val="99"/>
    <w:semiHidden/>
    <w:rsid w:val="005E4D9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4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7</cp:revision>
  <dcterms:created xsi:type="dcterms:W3CDTF">2021-07-02T13:16:00Z</dcterms:created>
  <dcterms:modified xsi:type="dcterms:W3CDTF">2021-08-09T06:26:00Z</dcterms:modified>
</cp:coreProperties>
</file>